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B34C3" w14:textId="72D83826" w:rsidR="00151424" w:rsidRDefault="00151424" w:rsidP="00151424">
      <w:pPr>
        <w:spacing w:line="240" w:lineRule="auto"/>
        <w:rPr>
          <w:rFonts w:ascii="Times New Roman" w:eastAsia="Calibri" w:hAnsi="Times New Roman" w:cs="Times New Roman"/>
          <w:sz w:val="21"/>
          <w:szCs w:val="21"/>
        </w:rPr>
      </w:pPr>
      <w:r>
        <w:rPr>
          <w:rFonts w:ascii="Times New Roman" w:eastAsia="Calibri" w:hAnsi="Times New Roman" w:cs="Times New Roman"/>
          <w:b/>
          <w:bCs/>
          <w:sz w:val="21"/>
          <w:szCs w:val="21"/>
        </w:rPr>
        <w:t>Additional file</w:t>
      </w:r>
      <w:r>
        <w:rPr>
          <w:rFonts w:ascii="Times New Roman" w:eastAsia="宋体" w:hAnsi="Times New Roman" w:cs="Times New Roman" w:hint="eastAsia"/>
          <w:b/>
          <w:bCs/>
          <w:sz w:val="21"/>
          <w:szCs w:val="21"/>
          <w:lang w:eastAsia="zh-CN"/>
        </w:rPr>
        <w:t xml:space="preserve"> 2 </w:t>
      </w:r>
      <w:r>
        <w:rPr>
          <w:rFonts w:ascii="Times New Roman" w:eastAsia="Calibri" w:hAnsi="Times New Roman" w:cs="Times New Roman"/>
          <w:sz w:val="21"/>
          <w:szCs w:val="21"/>
        </w:rPr>
        <w:t>DEGs identified by “</w:t>
      </w:r>
      <w:proofErr w:type="spellStart"/>
      <w:r>
        <w:rPr>
          <w:rFonts w:ascii="Times New Roman" w:eastAsia="Calibri" w:hAnsi="Times New Roman" w:cs="Times New Roman"/>
          <w:sz w:val="21"/>
          <w:szCs w:val="21"/>
        </w:rPr>
        <w:t>limma</w:t>
      </w:r>
      <w:proofErr w:type="spellEnd"/>
      <w:r>
        <w:rPr>
          <w:rFonts w:ascii="Times New Roman" w:eastAsia="Calibri" w:hAnsi="Times New Roman" w:cs="Times New Roman"/>
          <w:sz w:val="21"/>
          <w:szCs w:val="21"/>
        </w:rPr>
        <w:t>” between high and low score groups</w:t>
      </w:r>
    </w:p>
    <w:tbl>
      <w:tblPr>
        <w:tblW w:w="9273" w:type="dxa"/>
        <w:tblInd w:w="-40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"/>
        <w:gridCol w:w="1443"/>
        <w:gridCol w:w="1265"/>
        <w:gridCol w:w="1198"/>
        <w:gridCol w:w="1265"/>
        <w:gridCol w:w="1198"/>
        <w:gridCol w:w="1198"/>
        <w:gridCol w:w="1342"/>
      </w:tblGrid>
      <w:tr w:rsidR="00151424" w:rsidRPr="00151424" w14:paraId="62A0F0D7" w14:textId="77777777" w:rsidTr="00FB7AD2">
        <w:trPr>
          <w:trHeight w:val="255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6C7007" w14:textId="77777777" w:rsidR="00151424" w:rsidRPr="00151424" w:rsidRDefault="00151424" w:rsidP="00151424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12B72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ymbol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0826C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logFC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C3BC0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AveExpr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11A41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D226F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.Value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2D5BD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adj.P.Val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295B5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B</w:t>
            </w:r>
          </w:p>
        </w:tc>
      </w:tr>
      <w:tr w:rsidR="00151424" w:rsidRPr="00151424" w14:paraId="512C6CE9" w14:textId="77777777" w:rsidTr="00FB7AD2">
        <w:trPr>
          <w:trHeight w:val="255"/>
        </w:trPr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444DB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65FE4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DAPK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D8EEB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39288075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4AC55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51108732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8057F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97394915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BA962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37997E-1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1EA88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61299E-07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341C4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5.2300249</w:t>
            </w:r>
          </w:p>
        </w:tc>
      </w:tr>
      <w:tr w:rsidR="00151424" w:rsidRPr="00151424" w14:paraId="6D571B37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5B002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22E73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HYHD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0DD2A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552780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57DD3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5833414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CE3A7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963368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A56C2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52901E-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33D3B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61299E-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4EC7E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5.18899687</w:t>
            </w:r>
          </w:p>
        </w:tc>
      </w:tr>
      <w:tr w:rsidR="00151424" w:rsidRPr="00151424" w14:paraId="31C8BFF9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BBFF5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3ECDD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NTNG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6AD3B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133795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4A13C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5614664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E5F83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7512759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70028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.38174E-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1F2B1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99251E-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C44CF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4.36625093</w:t>
            </w:r>
          </w:p>
        </w:tc>
      </w:tr>
      <w:tr w:rsidR="00151424" w:rsidRPr="00151424" w14:paraId="10B9EB61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79880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65375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DFNB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08A53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4395015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B66FE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2199036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EF59E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5061688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5948E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27718E-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4F09D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7842E-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39F00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3.4151864</w:t>
            </w:r>
          </w:p>
        </w:tc>
      </w:tr>
      <w:tr w:rsidR="00151424" w:rsidRPr="00151424" w14:paraId="627C88D3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8797F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DDD39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DAPK1-IT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0C3C0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9030513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67940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624944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A6FFA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50523165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AA702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28589E-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9E454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7842E-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D4102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3.41155066</w:t>
            </w:r>
          </w:p>
        </w:tc>
      </w:tr>
      <w:tr w:rsidR="00151424" w:rsidRPr="00151424" w14:paraId="5DD1DF84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99ECA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17C9F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KDS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ABA44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3707853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CB182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1334944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6B807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45939389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2B3FD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75541E-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3C542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7842E-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750F1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3.2337425</w:t>
            </w:r>
          </w:p>
        </w:tc>
      </w:tr>
      <w:tr w:rsidR="00151424" w:rsidRPr="00151424" w14:paraId="1B574F5D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78C13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98406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ENPP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EB93D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529081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92C86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1840691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1F5E4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4469920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70A67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89824E-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AF8AA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7842E-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6838C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3.18564018</w:t>
            </w:r>
          </w:p>
        </w:tc>
      </w:tr>
      <w:tr w:rsidR="00151424" w:rsidRPr="00151424" w14:paraId="28204236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8C5C2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B92FC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TMCO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6B6BE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073437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17E2C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7830872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64907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4047724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05FAD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4422E-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75085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12013E-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CE8DB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3.02190691</w:t>
            </w:r>
          </w:p>
        </w:tc>
      </w:tr>
      <w:tr w:rsidR="00151424" w:rsidRPr="00151424" w14:paraId="7B783090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98CE1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26EBE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EWSAT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33A7C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3565232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B72D2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6004343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4BA75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6374105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60096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73412E-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5588D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48063E-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7054F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0.05863548</w:t>
            </w:r>
          </w:p>
        </w:tc>
      </w:tr>
      <w:tr w:rsidR="00151424" w:rsidRPr="00151424" w14:paraId="38CF8632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EC044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6D6E0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EZH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224ED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3947968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37819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.6392482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72945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5205729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B24A7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3765E-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E078A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26614E-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824CF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.610998248</w:t>
            </w:r>
          </w:p>
        </w:tc>
      </w:tr>
      <w:tr w:rsidR="00151424" w:rsidRPr="00151424" w14:paraId="19DE4840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5C01E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C27D1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DC37L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46E58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4478873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E1438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0771859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E7EB0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4908641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2F7B9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39451E-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A58EB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54547E-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60350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.497389947</w:t>
            </w:r>
          </w:p>
        </w:tc>
      </w:tr>
      <w:tr w:rsidR="00151424" w:rsidRPr="00151424" w14:paraId="66DD33FF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86846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927CB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ITGB2-AS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C7914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8754975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1C78D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0763591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542D6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482418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5F118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44261E-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302F9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62356E-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9EEC5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.465110073</w:t>
            </w:r>
          </w:p>
        </w:tc>
      </w:tr>
      <w:tr w:rsidR="00151424" w:rsidRPr="00151424" w14:paraId="732F7D99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20A38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2EC02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FBXO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8F260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347451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B3F1A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3175806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4981B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3683101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01DCE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27918E-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83CC0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94962E-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37010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.029740639</w:t>
            </w:r>
          </w:p>
        </w:tc>
      </w:tr>
      <w:tr w:rsidR="00151424" w:rsidRPr="00151424" w14:paraId="592E75FF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F253C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8533F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DH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266A0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5628087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BDB72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1992858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291B2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29396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029C6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0679E-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36E5F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10209E-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21510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.746899908</w:t>
            </w:r>
          </w:p>
        </w:tc>
      </w:tr>
      <w:tr w:rsidR="00151424" w:rsidRPr="00151424" w14:paraId="62A03F2A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71AC8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F4784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AXIP1-AS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B82A3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060155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377C2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0616444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A3DD8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2197502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75942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12459E-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C254E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38622E-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409BA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.465247193</w:t>
            </w:r>
          </w:p>
        </w:tc>
      </w:tr>
      <w:tr w:rsidR="00151424" w:rsidRPr="00151424" w14:paraId="5712A683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A424D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27471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RBM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DF338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5209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C839F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9650137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6407C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124462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8C2C3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02493E-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895E0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.23586E-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E7F0E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.104714633</w:t>
            </w:r>
          </w:p>
        </w:tc>
      </w:tr>
      <w:tr w:rsidR="00151424" w:rsidRPr="00151424" w14:paraId="6A801B7B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8AD77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77DA7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JAK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0443C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551354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A9BC2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.5051697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A321B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09390325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51609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80166E-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F45FE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2754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0FAD8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989363702</w:t>
            </w:r>
          </w:p>
        </w:tc>
      </w:tr>
      <w:tr w:rsidR="00151424" w:rsidRPr="00151424" w14:paraId="3E5EFDC8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AB33F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F6903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TRPM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07218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496586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9E6E5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823105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FBFD3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0173017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2CDE6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.21212E-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5CBF3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6273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20FB8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700839871</w:t>
            </w:r>
          </w:p>
        </w:tc>
      </w:tr>
      <w:tr w:rsidR="00151424" w:rsidRPr="00151424" w14:paraId="478B8DAB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3AA5E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FBEE0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DLG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E8661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6367683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A0E2A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3299983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25301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959052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B3888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5952E-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895B2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51086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7B417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482060907</w:t>
            </w:r>
          </w:p>
        </w:tc>
      </w:tr>
      <w:tr w:rsidR="00151424" w:rsidRPr="00151424" w14:paraId="14F36697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C6BF0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9B243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DC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C9466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611505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9F5B0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7581570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74D5F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9146516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405EA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3813E-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7D3B2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69082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52863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31566824</w:t>
            </w:r>
          </w:p>
        </w:tc>
      </w:tr>
      <w:tr w:rsidR="00151424" w:rsidRPr="00151424" w14:paraId="0642AEE1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B35F5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5D2DB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GIMAP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AFF6F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43654075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A3073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4875813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59023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9038387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B65F5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44137E-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73FC9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70136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AD4BD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275197729</w:t>
            </w:r>
          </w:p>
        </w:tc>
      </w:tr>
      <w:tr w:rsidR="00151424" w:rsidRPr="00151424" w14:paraId="4CD4C266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3B9D5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0F136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OGDH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6739B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980218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1F0F2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0502292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944E6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88290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9101C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56508E-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FE6E9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74663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E53FF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19691992</w:t>
            </w:r>
          </w:p>
        </w:tc>
      </w:tr>
      <w:tr w:rsidR="00151424" w:rsidRPr="00151424" w14:paraId="1F0A5BBA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3295B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A5DB4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ADRB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DA182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399940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DE209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4475958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95C53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8141921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BC49F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04987E-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6F5BC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06234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20DEA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940458339</w:t>
            </w:r>
          </w:p>
        </w:tc>
      </w:tr>
      <w:tr w:rsidR="00151424" w:rsidRPr="00151424" w14:paraId="38218E72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6DA4B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560A6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HTN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D900B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938870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FDE97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2155806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F14FE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7806575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93C94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33769E-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9E947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2459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B399D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81561452</w:t>
            </w:r>
          </w:p>
        </w:tc>
      </w:tr>
      <w:tr w:rsidR="00151424" w:rsidRPr="00151424" w14:paraId="0B3B886E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626DD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1E08A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MOK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3E1C2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50397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CB9E5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2065166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86989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7335778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97E38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81024E-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002DE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5145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EE90F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640702005</w:t>
            </w:r>
          </w:p>
        </w:tc>
      </w:tr>
      <w:tr w:rsidR="00151424" w:rsidRPr="00151424" w14:paraId="5EE1F135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EDA8D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72575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OPLA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8E1A7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798467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995FD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3108291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FE2EB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6943171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5420F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27554E-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826E5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79505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CEDC3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495167332</w:t>
            </w:r>
          </w:p>
        </w:tc>
      </w:tr>
      <w:tr w:rsidR="00151424" w:rsidRPr="00151424" w14:paraId="390787D6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EF5AF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809D7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MYL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26279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232747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C89BC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7562524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0CDA5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6577077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2011A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77759E-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52A87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12521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157A7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359736475</w:t>
            </w:r>
          </w:p>
        </w:tc>
      </w:tr>
      <w:tr w:rsidR="00151424" w:rsidRPr="00151424" w14:paraId="7AD1F167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F2F27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4C6AE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APP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AE68F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096311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FD193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4114511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BDB5F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6016134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F9994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69773E-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7ABBA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61396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7E7EC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152757184</w:t>
            </w:r>
          </w:p>
        </w:tc>
      </w:tr>
      <w:tr w:rsidR="00151424" w:rsidRPr="00151424" w14:paraId="76D27069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26F23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26A36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DCDC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57C9E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629750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E9D68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3943042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D7953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564312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84443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42862E-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398E6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95227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17F30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015489815</w:t>
            </w:r>
          </w:p>
        </w:tc>
      </w:tr>
      <w:tr w:rsidR="00151424" w:rsidRPr="00151424" w14:paraId="2AD62F9E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2F607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93589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15orf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B98F2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058991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B5282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1186753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D326D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5283292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86779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23958E-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A712E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2956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8D1E7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883355124</w:t>
            </w:r>
          </w:p>
        </w:tc>
      </w:tr>
      <w:tr w:rsidR="00151424" w:rsidRPr="00151424" w14:paraId="1D0766E2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ED946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62B1E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YP26B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506C4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554899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5776F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3437242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7C26B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5246569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E63FC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32877E-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29947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32598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30F3D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869886082</w:t>
            </w:r>
          </w:p>
        </w:tc>
      </w:tr>
      <w:tr w:rsidR="00151424" w:rsidRPr="00151424" w14:paraId="2F22C302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02B58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FAFC8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HOOK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B74E0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6697583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39C4E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4993244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43A1A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4976660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9CF49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02404E-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60CAF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57616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56DB2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770982935</w:t>
            </w:r>
          </w:p>
        </w:tc>
      </w:tr>
      <w:tr w:rsidR="00151424" w:rsidRPr="00151424" w14:paraId="0DAE0F7E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9FFB0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6DB9C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T6GALNAC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7BA07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310644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C6D08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79086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3B0E8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47756385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A94D6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59027E-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0C162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81255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BAC1E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6974288</w:t>
            </w:r>
          </w:p>
        </w:tc>
      </w:tr>
      <w:tr w:rsidR="00151424" w:rsidRPr="00151424" w14:paraId="2A060EAA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95146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3BFBF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DCLRE1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3E496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925830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9325B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5823060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1A14E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46493737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9FAED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96868E-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03434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94201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39A89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65127548</w:t>
            </w:r>
          </w:p>
        </w:tc>
      </w:tr>
      <w:tr w:rsidR="00151424" w:rsidRPr="00151424" w14:paraId="6566DDA8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6D46C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40406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CNN1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F313D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061078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4D254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6395423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9CE10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4094114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718C2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.86557E-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1AA05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76235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86F4B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44875195</w:t>
            </w:r>
          </w:p>
        </w:tc>
      </w:tr>
      <w:tr w:rsidR="00151424" w:rsidRPr="00151424" w14:paraId="316B725F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52535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5329B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LEC11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74ECF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3216748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B26C4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.0158523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F0EFB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3818387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29B02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9663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578C2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14584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A79E2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348455066</w:t>
            </w:r>
          </w:p>
        </w:tc>
      </w:tr>
      <w:tr w:rsidR="00151424" w:rsidRPr="00151424" w14:paraId="24A40F7B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0F7A6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D8B89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QRFP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2E182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09335004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62645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8737028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B0505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3571343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06373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0547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8172F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52768E-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23CE0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258747489</w:t>
            </w:r>
          </w:p>
        </w:tc>
      </w:tr>
      <w:tr w:rsidR="00151424" w:rsidRPr="00151424" w14:paraId="54D12BB4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F29DD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9E889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AQR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E9EA6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901713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D184E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8899569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E52AF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1565828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AE791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58466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68FB2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069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786BE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536230316</w:t>
            </w:r>
          </w:p>
        </w:tc>
      </w:tr>
      <w:tr w:rsidR="00151424" w:rsidRPr="00151424" w14:paraId="2969BAF3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86729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E7727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LPP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1EDDB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3158608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2CFFB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7942084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5ACC8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15207477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65F21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62905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06723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0799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598C5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520111725</w:t>
            </w:r>
          </w:p>
        </w:tc>
      </w:tr>
      <w:tr w:rsidR="00151424" w:rsidRPr="00151424" w14:paraId="6F384C64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35D1E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C315D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JAKMIP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28A68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172523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8A4ED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3845442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FF128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07102514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76940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56752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1948A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3257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05EBE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231286425</w:t>
            </w:r>
          </w:p>
        </w:tc>
      </w:tr>
      <w:tr w:rsidR="00151424" w:rsidRPr="00151424" w14:paraId="15A48B72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D7971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lastRenderedPageBreak/>
              <w:t>4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CCCD8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DNAL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F5DBB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8862459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FB826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224837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C691C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0645714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D3F3A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65502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36745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351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1A8D1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208368218</w:t>
            </w:r>
          </w:p>
        </w:tc>
      </w:tr>
      <w:tr w:rsidR="00151424" w:rsidRPr="00151424" w14:paraId="2C1167DA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865C3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8BD2D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RKC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239A7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395686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EA328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4020867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A0663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0484099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7D2BC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88347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058AA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393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A5BB5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151029011</w:t>
            </w:r>
          </w:p>
        </w:tc>
      </w:tr>
      <w:tr w:rsidR="00151424" w:rsidRPr="00151424" w14:paraId="5812581B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C9EF4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ED9C3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NCKAP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8F860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733219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15D1C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4422843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1C7B5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03351626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B52C4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10636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70479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443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76E3E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098255264</w:t>
            </w:r>
          </w:p>
        </w:tc>
      </w:tr>
      <w:tr w:rsidR="00151424" w:rsidRPr="00151424" w14:paraId="4BABDD92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CAE45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A5CF7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LIP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14F27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3903032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A721E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1218318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CBED1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027182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52525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20492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2E5B3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468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6DB45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075830417</w:t>
            </w:r>
          </w:p>
        </w:tc>
      </w:tr>
      <w:tr w:rsidR="00151424" w:rsidRPr="00151424" w14:paraId="196D4A87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6008D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3F57E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CND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1B025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285739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34C46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0.069110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5E86E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944516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69C7F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7244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28771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8164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6C8D1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784268918</w:t>
            </w:r>
          </w:p>
        </w:tc>
      </w:tr>
      <w:tr w:rsidR="00151424" w:rsidRPr="00151424" w14:paraId="3D7ADC9C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D0E61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1841B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LOC1002881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9F0F1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256571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136D0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2051897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4A86E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9425831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25175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76572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FD47E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820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BB9CC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777473975</w:t>
            </w:r>
          </w:p>
        </w:tc>
      </w:tr>
      <w:tr w:rsidR="00151424" w:rsidRPr="00151424" w14:paraId="71EF8CA4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6E146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10A08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LFN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EC673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093672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3F832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7419551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97BD3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9406361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42FAD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80762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9CE5D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826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2B232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770632845</w:t>
            </w:r>
          </w:p>
        </w:tc>
      </w:tr>
      <w:tr w:rsidR="00151424" w:rsidRPr="00151424" w14:paraId="22FD05CD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F35FC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ACF91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ASI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DC542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2401807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96090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290598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E4503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8368006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E63AB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.53121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66D45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23596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EE173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407512011</w:t>
            </w:r>
          </w:p>
        </w:tc>
      </w:tr>
      <w:tr w:rsidR="00151424" w:rsidRPr="00151424" w14:paraId="08B93067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D4502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12E6D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OR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2EB2A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162076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89785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0885255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DA146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8088662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4E27E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.45587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5DE3B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25469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F5EE0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310411421</w:t>
            </w:r>
          </w:p>
        </w:tc>
      </w:tr>
      <w:tr w:rsidR="00151424" w:rsidRPr="00151424" w14:paraId="5A35A555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82993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3BA20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GLC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C2B27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721157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46531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49320307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EF09A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806269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52132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.54666E-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B57D9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2566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9FA2C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301396364</w:t>
            </w:r>
          </w:p>
        </w:tc>
      </w:tr>
      <w:tr w:rsidR="00151424" w:rsidRPr="00151424" w14:paraId="3E568D87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14885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BE6E7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ARP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A1437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953816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A623D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6438725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B8DED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7529830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4AD19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6089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57CA7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28846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FE7EE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116932131</w:t>
            </w:r>
          </w:p>
        </w:tc>
      </w:tr>
      <w:tr w:rsidR="00151424" w:rsidRPr="00151424" w14:paraId="0282777F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803D5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BD70D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TPN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9DEFB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3097586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015D7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9983296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6BD4A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7432942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CAFC7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028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433DB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29675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A4489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08349371</w:t>
            </w:r>
          </w:p>
        </w:tc>
      </w:tr>
      <w:tr w:rsidR="00151424" w:rsidRPr="00151424" w14:paraId="6D742B0B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2EE90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AF6E1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ZDHHC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204FF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057397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A7784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6456568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BD868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7310981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DE708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5767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9017E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30578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F1D48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041447285</w:t>
            </w:r>
          </w:p>
        </w:tc>
      </w:tr>
      <w:tr w:rsidR="00151424" w:rsidRPr="00151424" w14:paraId="54F0E77A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A42E9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9B6E5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HRDL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E47DC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7852281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BB3A4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6210124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B6911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6430310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E962D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73308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81CE7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3803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DB58F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73935473</w:t>
            </w:r>
          </w:p>
        </w:tc>
      </w:tr>
      <w:tr w:rsidR="00151424" w:rsidRPr="00151424" w14:paraId="45E5757F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ED14C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43E25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LOC1019280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5057E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3745287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497A2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1353159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E03BA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5743693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5E524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22135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88813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4512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D1A64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505731625</w:t>
            </w:r>
          </w:p>
        </w:tc>
      </w:tr>
      <w:tr w:rsidR="00151424" w:rsidRPr="00151424" w14:paraId="3E9FAC89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D9525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38BF3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AMER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0C017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3362676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9FED7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.7340745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65EEE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5602034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8A293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3376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5C305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46308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B87CF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457744806</w:t>
            </w:r>
          </w:p>
        </w:tc>
      </w:tr>
      <w:tr w:rsidR="00151424" w:rsidRPr="00151424" w14:paraId="4D375DFB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AAC73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A9020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AMK1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BF0B0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409912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17C30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4374704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A173B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5279865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E1896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62447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60FE4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49605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08873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348886439</w:t>
            </w:r>
          </w:p>
        </w:tc>
      </w:tr>
      <w:tr w:rsidR="00151424" w:rsidRPr="00151424" w14:paraId="1D36C050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1D57B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BA4EF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LC38A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74F50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560987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E92BC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4858412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41D63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4974800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C338F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92752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6E59A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53584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71BB9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246165256</w:t>
            </w:r>
          </w:p>
        </w:tc>
      </w:tr>
      <w:tr w:rsidR="00151424" w:rsidRPr="00151424" w14:paraId="1F1EF62B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7C8DD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5A1D3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GLYRP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20867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3975705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D3BD9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8867427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1CA6A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4847458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31AD2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06385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CDA21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55093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D11BA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203390679</w:t>
            </w:r>
          </w:p>
        </w:tc>
      </w:tr>
      <w:tr w:rsidR="00151424" w:rsidRPr="00151424" w14:paraId="1FADA7BE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D685F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DD62D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YP4F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25A85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5565111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B851C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8217947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26D56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4619786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D69A0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32313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DFD9C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5783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B396D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127069419</w:t>
            </w:r>
          </w:p>
        </w:tc>
      </w:tr>
      <w:tr w:rsidR="00151424" w:rsidRPr="00151424" w14:paraId="3CF4088B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08F95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5360B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ADRA1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B236F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6945996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F30CC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0014337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3D00F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4546070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5B983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41156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EB598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589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D7AC2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102400706</w:t>
            </w:r>
          </w:p>
        </w:tc>
      </w:tr>
      <w:tr w:rsidR="00151424" w:rsidRPr="00151424" w14:paraId="02B60B0D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F8950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7B551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CDC1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7D0C5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708516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4EE7C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7112192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1EA16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4399247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22934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59456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79FBA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60679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B88AE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053329412</w:t>
            </w:r>
          </w:p>
        </w:tc>
      </w:tr>
      <w:tr w:rsidR="00151424" w:rsidRPr="00151424" w14:paraId="56FDB6A4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D2B59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8DEAE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TTLL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7895F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258825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1E624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4141859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ADEC9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400871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59C3F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12894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C0425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6715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BDA20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923216467</w:t>
            </w:r>
          </w:p>
        </w:tc>
      </w:tr>
      <w:tr w:rsidR="00151424" w:rsidRPr="00151424" w14:paraId="0D24248A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54921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752E0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TMEM1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73D32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1856185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786EE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3881050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42CDA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3988462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D7B18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15866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C203D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67365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1A6F1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916483955</w:t>
            </w:r>
          </w:p>
        </w:tc>
      </w:tr>
      <w:tr w:rsidR="00151424" w:rsidRPr="00151424" w14:paraId="69A939D7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9A868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28561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ABCA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7C8BA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5280305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06357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6188535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3E387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31368866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08774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61475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D4E76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83057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BD9FD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634936688</w:t>
            </w:r>
          </w:p>
        </w:tc>
      </w:tr>
      <w:tr w:rsidR="00151424" w:rsidRPr="00151424" w14:paraId="67199EBD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1CE54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952F3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ZMAT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40F09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4403009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5B107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1955627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92D0B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3103289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5DB42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68133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D5146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83765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7DBF1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623889001</w:t>
            </w:r>
          </w:p>
        </w:tc>
      </w:tr>
      <w:tr w:rsidR="00151424" w:rsidRPr="00151424" w14:paraId="0BC01BFB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EBA56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34699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ALDH7A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C34FD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225119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DA0B3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3092853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EC6A2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2795017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B271E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32901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C97DA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9000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E6EA8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52273905</w:t>
            </w:r>
          </w:p>
        </w:tc>
      </w:tr>
      <w:tr w:rsidR="00151424" w:rsidRPr="00151424" w14:paraId="5945AC81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FE24F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DD7EE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EACAM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598BC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1477322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55204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1873362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C4E1F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2652588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1CCEB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65188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3224C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93135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B8F2C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476138531</w:t>
            </w:r>
          </w:p>
        </w:tc>
      </w:tr>
      <w:tr w:rsidR="00151424" w:rsidRPr="00151424" w14:paraId="0E9B60F3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F7BB4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D7D07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ITM2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65E20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892711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9D6DE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1.214686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8F043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2634284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A0EFF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69451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22D5F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9348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77022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470155911</w:t>
            </w:r>
          </w:p>
        </w:tc>
      </w:tr>
      <w:tr w:rsidR="00151424" w:rsidRPr="00151424" w14:paraId="3ED27B53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E313A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75010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1orf2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B50EA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4125559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FF335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3977214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609BF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2307966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4B4D8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50045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E966B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0114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16694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363736065</w:t>
            </w:r>
          </w:p>
        </w:tc>
      </w:tr>
      <w:tr w:rsidR="00151424" w:rsidRPr="00151424" w14:paraId="79237D11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D1FC8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D113D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TMEM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F4032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885817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2A421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9538208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36526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1500389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0448E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.91922E-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6DC00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22654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6D8F6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02322419</w:t>
            </w:r>
          </w:p>
        </w:tc>
      </w:tr>
      <w:tr w:rsidR="00151424" w:rsidRPr="00151424" w14:paraId="2F3344CC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81F1C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25623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PHKA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34D82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86295376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552EA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531583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EB986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1435374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41A7A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014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CA0A3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2396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F6915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81400203</w:t>
            </w:r>
          </w:p>
        </w:tc>
      </w:tr>
      <w:tr w:rsidR="00151424" w:rsidRPr="00151424" w14:paraId="53982427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E31FC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47BF3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LECT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7F35E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4052270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4312F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7762889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3A7A5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0920204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74772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2105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0C16A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39279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CE6F7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916276226</w:t>
            </w:r>
          </w:p>
        </w:tc>
      </w:tr>
      <w:tr w:rsidR="00151424" w:rsidRPr="00151424" w14:paraId="651604A8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AFD99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3A4AA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GSTM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4E73E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399118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C16E9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5488773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BB57A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0888262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1DF36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223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10E6C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40109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7156A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906077184</w:t>
            </w:r>
          </w:p>
        </w:tc>
      </w:tr>
      <w:tr w:rsidR="00151424" w:rsidRPr="00151424" w14:paraId="7BE7DA22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BD7F8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D1C6A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YNDIG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BF4E2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623490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27468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0029554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C980A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0457998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58ADA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417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0AC19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54457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B1F3E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769141669</w:t>
            </w:r>
          </w:p>
        </w:tc>
      </w:tr>
      <w:tr w:rsidR="00151424" w:rsidRPr="00151424" w14:paraId="66117767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A8410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D3EBA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ADGRG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05644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4414055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E3D69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.5619012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AD76C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028806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B2115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5015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505C8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5989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F953D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715291147</w:t>
            </w:r>
          </w:p>
        </w:tc>
      </w:tr>
      <w:tr w:rsidR="00151424" w:rsidRPr="00151424" w14:paraId="5A69B580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1E9BA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45814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MS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7E2C9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793988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81203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1061894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BE319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0142904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80D2C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577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24131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6474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FCFC5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669395713</w:t>
            </w:r>
          </w:p>
        </w:tc>
      </w:tr>
      <w:tr w:rsidR="00151424" w:rsidRPr="00151424" w14:paraId="26F61FCC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64E12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1EF72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TEAP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FC666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4105081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F1C2C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7233445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CA371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9759025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AF5AC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795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3B12D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80869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4F582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548496565</w:t>
            </w:r>
          </w:p>
        </w:tc>
      </w:tr>
      <w:tr w:rsidR="00151424" w:rsidRPr="00151424" w14:paraId="7C80B475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2E951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1ABE9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TRIM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0D9C6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122727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35686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0220450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F2A9D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95863118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6B153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903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18E28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88605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B713D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494327058</w:t>
            </w:r>
          </w:p>
        </w:tc>
      </w:tr>
      <w:tr w:rsidR="00151424" w:rsidRPr="00151424" w14:paraId="4B224878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97E3C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0A9CD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AR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2ECF1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251016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CADAE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4103287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3BAE7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9577380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A03AE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909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00BAE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89083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0F545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491529617</w:t>
            </w:r>
          </w:p>
        </w:tc>
      </w:tr>
      <w:tr w:rsidR="00151424" w:rsidRPr="00151424" w14:paraId="4DEC029E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43016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99B62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ENPP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ED684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3647785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C7616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9960186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EFDFC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95684775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68430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1914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DF97A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8938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C9486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488741565</w:t>
            </w:r>
          </w:p>
        </w:tc>
      </w:tr>
      <w:tr w:rsidR="00151424" w:rsidRPr="00151424" w14:paraId="3F681C5A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2D47C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26A79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LOXHD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F7CB5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6575656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404B4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0815110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95B77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9338008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AD338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2068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9F1C0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99695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0261A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416696939</w:t>
            </w:r>
          </w:p>
        </w:tc>
      </w:tr>
      <w:tr w:rsidR="00151424" w:rsidRPr="00151424" w14:paraId="31F84DF3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1491B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lastRenderedPageBreak/>
              <w:t>8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28193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RIP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5B273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571994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FD696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.2487738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C2C77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90711597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6A77F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2262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8A36B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12646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621CD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333596465</w:t>
            </w:r>
          </w:p>
        </w:tc>
      </w:tr>
      <w:tr w:rsidR="00151424" w:rsidRPr="00151424" w14:paraId="6B6FED19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D33CD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D0FA1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SPG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1707D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470797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959C6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9989274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9CE8B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906903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98862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22639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5F5F8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12701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E1BF2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332935277</w:t>
            </w:r>
          </w:p>
        </w:tc>
      </w:tr>
      <w:tr w:rsidR="00151424" w:rsidRPr="00151424" w14:paraId="40B5ABA8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E7CA6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4D724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OU4F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257D2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9512016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3F5B4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4319889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9E3E7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8916278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CE21A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2382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ED209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19477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08FBE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285521452</w:t>
            </w:r>
          </w:p>
        </w:tc>
      </w:tr>
      <w:tr w:rsidR="00151424" w:rsidRPr="00151424" w14:paraId="32C820C8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872FD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42FC7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RBM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DCEF6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5467032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D9DBE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9188573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D6D6D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8621402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FC8B0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2628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6DBF9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3535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5AF07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194313939</w:t>
            </w:r>
          </w:p>
        </w:tc>
      </w:tr>
      <w:tr w:rsidR="00151424" w:rsidRPr="00151424" w14:paraId="636A6D66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9E75C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19BE1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RGS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9F68C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3718612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83790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170752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C5E59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3.8476205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06B87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2757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DF6D7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430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767B7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149559337</w:t>
            </w:r>
          </w:p>
        </w:tc>
      </w:tr>
      <w:tr w:rsidR="00151424" w:rsidRPr="00151424" w14:paraId="29E26C73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F3C99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8A1A3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HLF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1BD6A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378659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07242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6744822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03CC2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82698116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BCE7E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29527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18CDE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5406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9EDF1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86120817</w:t>
            </w:r>
          </w:p>
        </w:tc>
      </w:tr>
      <w:tr w:rsidR="00151424" w:rsidRPr="00151424" w14:paraId="187375FB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67367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A25AE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X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858B8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688187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45DA4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6322644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D3F71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8158143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BBF02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3063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F8A8C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60705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6F1B3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51885732</w:t>
            </w:r>
          </w:p>
        </w:tc>
      </w:tr>
      <w:tr w:rsidR="00151424" w:rsidRPr="00151424" w14:paraId="474594FD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81DAB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B0E26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LC38A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EAFC5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5603639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DF447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1533284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51445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7953636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B6CA2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3277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75A47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72434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32431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0.010650346</w:t>
            </w:r>
          </w:p>
        </w:tc>
      </w:tr>
      <w:tr w:rsidR="00151424" w:rsidRPr="00151424" w14:paraId="7A9201D5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7185A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21260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PP1R1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BD4DB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3231452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5A1CA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8598923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0AD41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7639646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78506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3633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B045A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9314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6DA65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0.106256425</w:t>
            </w:r>
          </w:p>
        </w:tc>
      </w:tr>
      <w:tr w:rsidR="00151424" w:rsidRPr="00151424" w14:paraId="07DE0CD4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5D401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717C9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IAH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C48CF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4877086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607B6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267188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6A130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7046826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69B94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4408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F4E32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33618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BB48A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0.285393901</w:t>
            </w:r>
          </w:p>
        </w:tc>
      </w:tr>
      <w:tr w:rsidR="00151424" w:rsidRPr="00151424" w14:paraId="19523B8F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9EC74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50CE3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OLFM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039D3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5649991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B26E1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5124629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373E6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6957321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61D68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45387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6FBC1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34234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90211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0.312282855</w:t>
            </w:r>
          </w:p>
        </w:tc>
      </w:tr>
      <w:tr w:rsidR="00151424" w:rsidRPr="00151424" w14:paraId="67C69FD7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C3AC6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B8A70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AMD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ECB4A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2139835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DC285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3680688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05579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6912652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FF2E7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4604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A5DAC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34596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C5E3F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0.325686761</w:t>
            </w:r>
          </w:p>
        </w:tc>
      </w:tr>
      <w:tr w:rsidR="00151424" w:rsidRPr="00151424" w14:paraId="6B84C546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EEEEA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460D3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HSD11B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76496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3855775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E9E9E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4179381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BE15D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6789886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5875F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47917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B1E8D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3565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3F03E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0.362471965</w:t>
            </w:r>
          </w:p>
        </w:tc>
      </w:tr>
      <w:tr w:rsidR="00151424" w:rsidRPr="00151424" w14:paraId="34F8E78B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90F60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3C590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NKX2-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2FD7C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678466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76BC2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.4549922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1CCE2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6607498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1C970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5082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DB265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372593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59901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0.416976224</w:t>
            </w:r>
          </w:p>
        </w:tc>
      </w:tr>
      <w:tr w:rsidR="00151424" w:rsidRPr="00151424" w14:paraId="07576AC0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D793A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47D3B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NX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92FFB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0473193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689AD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3274435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0A27D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3.6525255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A834B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5219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FBD5E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37888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49F56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0.441496223</w:t>
            </w:r>
          </w:p>
        </w:tc>
      </w:tr>
      <w:tr w:rsidR="00151424" w:rsidRPr="00151424" w14:paraId="2CED2530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A6F96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BBB4D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TSPAN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15B20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6503642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5BEED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.961145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E78E3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6252467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46DBF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569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70C43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401609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23F14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0.522569566</w:t>
            </w:r>
          </w:p>
        </w:tc>
      </w:tr>
      <w:tr w:rsidR="00151424" w:rsidRPr="00151424" w14:paraId="2B9C8626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B872F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20118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ST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4C412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1472040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6D47D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8335057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6A03E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3.5633912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24BE5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69435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A6C80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45940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5485C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0.704931534</w:t>
            </w:r>
          </w:p>
        </w:tc>
      </w:tr>
      <w:tr w:rsidR="00151424" w:rsidRPr="00151424" w14:paraId="0C97BB54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D3206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8E8C3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ZBTB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A53B4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158485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DFAF7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7044757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5C3E0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4951472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C56B4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8616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B1C54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535269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EB2FD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0.903710688</w:t>
            </w:r>
          </w:p>
        </w:tc>
      </w:tr>
      <w:tr w:rsidR="00151424" w:rsidRPr="00151424" w14:paraId="633D6D31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FA460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5D637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HMCN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BCCB4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5158065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CF4BD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.6013404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9D6A4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4844390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02B9F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8911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A473C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54739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FB2EC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0.934667518</w:t>
            </w:r>
          </w:p>
        </w:tc>
      </w:tr>
      <w:tr w:rsidR="00151424" w:rsidRPr="00151424" w14:paraId="385B0C01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92CAF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8046B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LC7A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26633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118087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B8919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4280770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B7181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4805788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230A7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9020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55130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55244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C7DC4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0.945811525</w:t>
            </w:r>
          </w:p>
        </w:tc>
      </w:tr>
      <w:tr w:rsidR="00151424" w:rsidRPr="00151424" w14:paraId="4004D2DD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E8454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B6702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LC17A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F8C32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074087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63CA9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4812196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5F123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47403595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4B87C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9207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A49A1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559948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B7174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0.964680899</w:t>
            </w:r>
          </w:p>
        </w:tc>
      </w:tr>
      <w:tr w:rsidR="00151424" w:rsidRPr="00151424" w14:paraId="65C21B5F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1A3A7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42647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ULF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15E72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0810095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51918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5189089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495B2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3.47277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3C043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9243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7BCD7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561344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86FDC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0.968309498</w:t>
            </w:r>
          </w:p>
        </w:tc>
      </w:tr>
      <w:tr w:rsidR="00151424" w:rsidRPr="00151424" w14:paraId="29B01FFA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A0FD2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1D963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C8orf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199BC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4085708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79A6D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0876411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024AA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3.4533211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F73D5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09823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F812E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58283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FB31B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024263228</w:t>
            </w:r>
          </w:p>
        </w:tc>
      </w:tr>
      <w:tr w:rsidR="00151424" w:rsidRPr="00151424" w14:paraId="32E97733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C782E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F4A90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TGD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059A0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6486954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F3F87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0073272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90680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4267900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F3397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0671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F1810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616259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EF8C6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100221045</w:t>
            </w:r>
          </w:p>
        </w:tc>
      </w:tr>
      <w:tr w:rsidR="00151424" w:rsidRPr="00151424" w14:paraId="6A6A2164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8EB31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78A7B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ARM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C5BED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2878426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37F96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8902030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67CB7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4056010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F4A4E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1396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66757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64460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B4A6A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160597205</w:t>
            </w:r>
          </w:p>
        </w:tc>
      </w:tr>
      <w:tr w:rsidR="00151424" w:rsidRPr="00151424" w14:paraId="70FF0CEB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8FF98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64A81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HIST1H2A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90E0A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010209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075B4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.6865888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44BEB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3619647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55D7F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3041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4BC67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70950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09E76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284122273</w:t>
            </w:r>
          </w:p>
        </w:tc>
      </w:tr>
      <w:tr w:rsidR="00151424" w:rsidRPr="00151424" w14:paraId="4565604F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9F7D8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A0262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MFAP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E5364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0094699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6143C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1962425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70E86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3.3438321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9188F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3788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40771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738394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25CE3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335127049</w:t>
            </w:r>
          </w:p>
        </w:tc>
      </w:tr>
      <w:tr w:rsidR="00151424" w:rsidRPr="00151424" w14:paraId="2F6DAC07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2C9D5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9D681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TSTD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AE8DB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7012834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7EDBF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7943334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C9D86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306742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7F54C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54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E38DE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80313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C8122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438856907</w:t>
            </w:r>
          </w:p>
        </w:tc>
      </w:tr>
      <w:tr w:rsidR="00151424" w:rsidRPr="00151424" w14:paraId="52FCB7FC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6D493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9E46B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APEL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0C2A8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60264916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C9736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1922233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5C62B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27976456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44312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6764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1F0FE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85140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B2874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513795903</w:t>
            </w:r>
          </w:p>
        </w:tc>
      </w:tr>
      <w:tr w:rsidR="00151424" w:rsidRPr="00151424" w14:paraId="1C3CA8A5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2B2EC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AED8F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NPW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C676E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206057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CCBA2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8254426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0E97D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27349536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E461D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17085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8A07D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863947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5B865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531148514</w:t>
            </w:r>
          </w:p>
        </w:tc>
      </w:tr>
      <w:tr w:rsidR="00151424" w:rsidRPr="00151424" w14:paraId="094D603E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1E85E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03BF1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RSS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C6BCD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5198602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470B4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.0669782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894D3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21821828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64BC7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0184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9F91A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974295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A46F4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683129469</w:t>
            </w:r>
          </w:p>
        </w:tc>
      </w:tr>
      <w:tr w:rsidR="00151424" w:rsidRPr="00151424" w14:paraId="4EA60AD1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71EA8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3E821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NKX2-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10EEB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31451875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A1C35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5774918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CF753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2158912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D0709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0325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7BE76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979984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69747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68948713</w:t>
            </w:r>
          </w:p>
        </w:tc>
      </w:tr>
      <w:tr w:rsidR="00151424" w:rsidRPr="00151424" w14:paraId="2911F694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F9CAF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ED4EA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NPY1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EF81C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5488318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53C8E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.1016490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50070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2068685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2BB81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0882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415A6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99898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36601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714106153</w:t>
            </w:r>
          </w:p>
        </w:tc>
      </w:tr>
      <w:tr w:rsidR="00151424" w:rsidRPr="00151424" w14:paraId="7170F92C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2D4E8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1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2A64D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TRG-AS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6A5C4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4913407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61D12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1720307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A2819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194141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525A5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1692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5FB4D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1027354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A84BC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7487489</w:t>
            </w:r>
          </w:p>
        </w:tc>
      </w:tr>
      <w:tr w:rsidR="00151424" w:rsidRPr="00151424" w14:paraId="73D04F93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13F6F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F502A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REEP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743DC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765482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72C51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2202571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0026B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1786318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D979F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2719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28E9D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1061279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A0F47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790831127</w:t>
            </w:r>
          </w:p>
        </w:tc>
      </w:tr>
      <w:tr w:rsidR="00151424" w:rsidRPr="00151424" w14:paraId="0F405AFE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89B76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4D1A9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TNFAIP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030E7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133907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4DE63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.0738115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8655D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1455957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976B2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5060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F769E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1142474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A7750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879974466</w:t>
            </w:r>
          </w:p>
        </w:tc>
      </w:tr>
      <w:tr w:rsidR="00151424" w:rsidRPr="00151424" w14:paraId="05B4B05A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EF7B8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626E7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ADI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349A3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586632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0CA7F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5560845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9477D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1423028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C7178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53054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DF53E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115038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A2196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888822804</w:t>
            </w:r>
          </w:p>
        </w:tc>
      </w:tr>
      <w:tr w:rsidR="00151424" w:rsidRPr="00151424" w14:paraId="7C31AF9F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DE27C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AA3C7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BEX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DE7C4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951308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52312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.6795142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34164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0973574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46B63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8886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C87C4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1264156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554B2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2.008920104</w:t>
            </w:r>
          </w:p>
        </w:tc>
      </w:tr>
      <w:tr w:rsidR="00151424" w:rsidRPr="00151424" w14:paraId="32009630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2B627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6D6B3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YT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B7CE3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494104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6FD42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5.9732890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2A957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0882867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B5B48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296644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DB69E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1284678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7A61A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2.033003966</w:t>
            </w:r>
          </w:p>
        </w:tc>
      </w:tr>
      <w:tr w:rsidR="00151424" w:rsidRPr="00151424" w14:paraId="21A86A90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8E7F7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BCAB6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YT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0890F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6919044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AD576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4988926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FFBD5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0102466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0EF2F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3721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8CCBF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152081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78DC4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2.238049765</w:t>
            </w:r>
          </w:p>
        </w:tc>
      </w:tr>
      <w:tr w:rsidR="00151424" w:rsidRPr="00151424" w14:paraId="2B71433D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0CE21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2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49722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K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AD230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240941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267E3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223531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C5E62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9926207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1BCAC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391474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3EEEE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1574659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5F55F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2.283819463</w:t>
            </w:r>
          </w:p>
        </w:tc>
      </w:tr>
      <w:tr w:rsidR="00151424" w:rsidRPr="00151424" w14:paraId="5F1B8424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2D4DA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08FF5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KP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38C09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1616159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4130C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6433078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FA216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9841612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E0731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40109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AB165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160222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83CB4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2.305715189</w:t>
            </w:r>
          </w:p>
        </w:tc>
      </w:tr>
      <w:tr w:rsidR="00151424" w:rsidRPr="00151424" w14:paraId="1A4861CD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A94F3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lastRenderedPageBreak/>
              <w:t>1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51C22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EGR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92610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260322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A23ED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.1434881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516F0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9441232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1D773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44966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72AB9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1736697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2D349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2.40871164</w:t>
            </w:r>
          </w:p>
        </w:tc>
      </w:tr>
      <w:tr w:rsidR="00151424" w:rsidRPr="00151424" w14:paraId="7B57458E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DCA52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B7AA8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BDP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16823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191022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8F660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8.4155101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491A4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8683432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817DB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55684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C1B01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203275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8D934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2.600757616</w:t>
            </w:r>
          </w:p>
        </w:tc>
      </w:tr>
      <w:tr w:rsidR="00151424" w:rsidRPr="00151424" w14:paraId="61861F67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145F1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90844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TEAP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2F042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125605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BF827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9.6992342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FD0CD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8546324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E14B8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5785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1B23D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2091628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3B49A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2.635094844</w:t>
            </w:r>
          </w:p>
        </w:tc>
      </w:tr>
      <w:tr w:rsidR="00151424" w:rsidRPr="00151424" w14:paraId="6BEE3CF4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6F9D0A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2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E874A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ZFPM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D10E5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381393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20760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8645687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5DA50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7796194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90718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71207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612C0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2437017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E2E16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2.820702043</w:t>
            </w:r>
          </w:p>
        </w:tc>
      </w:tr>
      <w:tr w:rsidR="00151424" w:rsidRPr="00151424" w14:paraId="4ED3A111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A5453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5E24E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NR0B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B99EE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022967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121BF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8793928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C701D0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7338002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9D357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80696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183FA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267892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4FC8B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2.932175986</w:t>
            </w:r>
          </w:p>
        </w:tc>
      </w:tr>
      <w:tr w:rsidR="00151424" w:rsidRPr="00151424" w14:paraId="22F5DEB7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D6F6C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C6BFF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LINC014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BFF22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853908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B9804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9247623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7B3A5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7239474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7958C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82882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4F568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273206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B6841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2.955956967</w:t>
            </w:r>
          </w:p>
        </w:tc>
      </w:tr>
      <w:tr w:rsidR="00151424" w:rsidRPr="00151424" w14:paraId="44193695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6DD81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07BA6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RA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85F4C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3588698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0C527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2841123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C4160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2.7103240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8D642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8599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49128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281663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597CE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2.988726959</w:t>
            </w:r>
          </w:p>
        </w:tc>
      </w:tr>
      <w:tr w:rsidR="00151424" w:rsidRPr="00151424" w14:paraId="7B4C28BA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4FC05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3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932ED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PCDH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77AD8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4062366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49680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9009942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2835F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6927944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AB671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09015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9F1B8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2914559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EFBDAC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3.030702154</w:t>
            </w:r>
          </w:p>
        </w:tc>
      </w:tr>
      <w:tr w:rsidR="00151424" w:rsidRPr="00151424" w14:paraId="18920E37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C35F1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3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2377A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GDF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B319E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5157221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F504D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1095842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C76AB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6178745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56F58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110099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163BA6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3384469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FB0F9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3.207653847</w:t>
            </w:r>
          </w:p>
        </w:tc>
      </w:tr>
      <w:tr w:rsidR="00151424" w:rsidRPr="00151424" w14:paraId="53A4A0DD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381F4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3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14FC0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SYNP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1651F8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5966003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53695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6.8304286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FDFF8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6085932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41E49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112830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EA83C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3450633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CEB28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3.229296974</w:t>
            </w:r>
          </w:p>
        </w:tc>
      </w:tr>
      <w:tr w:rsidR="00151424" w:rsidRPr="00151424" w14:paraId="5E347305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BC2FB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7FCC8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TUBB2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D769A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1.075309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FC43F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4.4820771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C84BF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2.466873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166E5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162918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94AB65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455654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8011B7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3.552012305</w:t>
            </w:r>
          </w:p>
        </w:tc>
      </w:tr>
      <w:tr w:rsidR="00151424" w:rsidRPr="00151424" w14:paraId="7D6AF92E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2D62F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3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3AFAB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KRT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B04B63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0732901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49152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3.7431240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BDE45F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4491387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EECA8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170425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DBA754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471104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AF3402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3.591356054</w:t>
            </w:r>
          </w:p>
        </w:tc>
      </w:tr>
      <w:tr w:rsidR="00151424" w:rsidRPr="00151424" w14:paraId="41355844" w14:textId="77777777" w:rsidTr="00FB7AD2">
        <w:trPr>
          <w:trHeight w:val="255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E64C5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3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0BEF3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G0S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E5C92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1.39175998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61EC41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7.2859949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B1376D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2.4417188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A84B2E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1736580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5903D9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0.04769362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F5511B" w14:textId="77777777" w:rsidR="00151424" w:rsidRPr="00151424" w:rsidRDefault="00151424" w:rsidP="00151424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r w:rsidRPr="00151424"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-3.607747737</w:t>
            </w:r>
          </w:p>
        </w:tc>
      </w:tr>
    </w:tbl>
    <w:p w14:paraId="6BEEFA0C" w14:textId="77777777" w:rsidR="00151424" w:rsidRPr="00151424" w:rsidRDefault="00151424" w:rsidP="00151424">
      <w:pPr>
        <w:spacing w:line="240" w:lineRule="auto"/>
        <w:rPr>
          <w:rFonts w:ascii="Times New Roman" w:eastAsia="Calibri" w:hAnsi="Times New Roman" w:cs="Times New Roman"/>
          <w:sz w:val="21"/>
          <w:szCs w:val="21"/>
        </w:rPr>
      </w:pPr>
    </w:p>
    <w:sectPr w:rsidR="00151424" w:rsidRPr="00151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5566"/>
    <w:rsid w:val="00151424"/>
    <w:rsid w:val="00FA5566"/>
    <w:rsid w:val="037E3119"/>
    <w:rsid w:val="12A056ED"/>
    <w:rsid w:val="4C2F0D79"/>
    <w:rsid w:val="6E6977C0"/>
    <w:rsid w:val="7D4E7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E8863C"/>
  <w15:docId w15:val="{DBE70FA6-4276-4883-9CBE-CCB0DB1EE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3">
    <w:name w:val="heading 3"/>
    <w:basedOn w:val="a0"/>
    <w:next w:val="a"/>
    <w:semiHidden/>
    <w:unhideWhenUsed/>
    <w:qFormat/>
    <w:pPr>
      <w:keepNext/>
      <w:keepLines/>
      <w:spacing w:before="260" w:after="260" w:line="413" w:lineRule="auto"/>
      <w:outlineLvl w:val="2"/>
    </w:pPr>
    <w:rPr>
      <w:rFonts w:ascii="Times New Roman" w:hAnsi="Times New Roma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Title"/>
    <w:basedOn w:val="a"/>
    <w:qFormat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numbering" w:customStyle="1" w:styleId="1">
    <w:name w:val="无列表1"/>
    <w:next w:val="a3"/>
    <w:uiPriority w:val="99"/>
    <w:semiHidden/>
    <w:unhideWhenUsed/>
    <w:rsid w:val="00151424"/>
  </w:style>
  <w:style w:type="paragraph" w:styleId="a4">
    <w:name w:val="header"/>
    <w:basedOn w:val="a"/>
    <w:link w:val="a5"/>
    <w:rsid w:val="001514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5">
    <w:name w:val="页眉 字符"/>
    <w:basedOn w:val="a1"/>
    <w:link w:val="a4"/>
    <w:rsid w:val="0015142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15142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7">
    <w:name w:val="页脚 字符"/>
    <w:basedOn w:val="a1"/>
    <w:link w:val="a6"/>
    <w:rsid w:val="0015142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706</Words>
  <Characters>9729</Characters>
  <Application>Microsoft Office Word</Application>
  <DocSecurity>0</DocSecurity>
  <Lines>81</Lines>
  <Paragraphs>22</Paragraphs>
  <ScaleCrop>false</ScaleCrop>
  <Company/>
  <LinksUpToDate>false</LinksUpToDate>
  <CharactersWithSpaces>1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4-19T03:59:00Z</dcterms:created>
  <dcterms:modified xsi:type="dcterms:W3CDTF">2022-07-08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